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758A1" w14:textId="77777777" w:rsidR="002C4BEC" w:rsidRPr="007F563A" w:rsidRDefault="002C4BEC" w:rsidP="002C4BEC">
      <w:pPr>
        <w:rPr>
          <w:b/>
          <w:color w:val="000000" w:themeColor="text1"/>
          <w:sz w:val="22"/>
          <w:szCs w:val="22"/>
        </w:rPr>
      </w:pPr>
      <w:r w:rsidRPr="007F563A">
        <w:rPr>
          <w:b/>
          <w:color w:val="000000" w:themeColor="text1"/>
          <w:sz w:val="22"/>
          <w:szCs w:val="22"/>
        </w:rPr>
        <w:t>Table S1. Variants of uncertain significance</w:t>
      </w:r>
    </w:p>
    <w:p w14:paraId="13600D01" w14:textId="77777777" w:rsidR="002C4BEC" w:rsidRDefault="002C4BEC" w:rsidP="002C4BEC">
      <w:pPr>
        <w:rPr>
          <w:b/>
          <w:sz w:val="22"/>
          <w:szCs w:val="22"/>
        </w:rPr>
      </w:pP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242"/>
      </w:tblGrid>
      <w:tr w:rsidR="002C4BEC" w14:paraId="5C008951" w14:textId="77777777" w:rsidTr="00CA596D">
        <w:trPr>
          <w:trHeight w:val="32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FA438" w14:textId="77777777" w:rsidR="002C4BEC" w:rsidRPr="00076FAD" w:rsidRDefault="002C4BEC" w:rsidP="00CA596D">
            <w:pPr>
              <w:jc w:val="center"/>
              <w:rPr>
                <w:b/>
                <w:szCs w:val="22"/>
              </w:rPr>
            </w:pPr>
            <w:r w:rsidRPr="00076FAD">
              <w:rPr>
                <w:b/>
                <w:szCs w:val="22"/>
              </w:rPr>
              <w:t>M</w:t>
            </w:r>
            <w:r>
              <w:rPr>
                <w:b/>
                <w:szCs w:val="22"/>
              </w:rPr>
              <w:t>issense m</w:t>
            </w:r>
            <w:r w:rsidRPr="00076FAD">
              <w:rPr>
                <w:b/>
                <w:szCs w:val="22"/>
              </w:rPr>
              <w:t>utation</w:t>
            </w:r>
          </w:p>
        </w:tc>
        <w:tc>
          <w:tcPr>
            <w:tcW w:w="6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ABF5C6" w14:textId="77777777" w:rsidR="002C4BEC" w:rsidRPr="00076FAD" w:rsidRDefault="002C4BEC" w:rsidP="00CA596D">
            <w:pPr>
              <w:jc w:val="center"/>
              <w:rPr>
                <w:b/>
                <w:szCs w:val="22"/>
              </w:rPr>
            </w:pPr>
            <w:proofErr w:type="spellStart"/>
            <w:r w:rsidRPr="00076FAD">
              <w:rPr>
                <w:b/>
                <w:szCs w:val="22"/>
              </w:rPr>
              <w:t>ClinVar</w:t>
            </w:r>
            <w:proofErr w:type="spellEnd"/>
            <w:r w:rsidRPr="00076FAD">
              <w:rPr>
                <w:b/>
                <w:szCs w:val="22"/>
              </w:rPr>
              <w:t xml:space="preserve"> </w:t>
            </w:r>
            <w:r>
              <w:rPr>
                <w:b/>
                <w:szCs w:val="22"/>
              </w:rPr>
              <w:t>accession/Reference</w:t>
            </w:r>
          </w:p>
        </w:tc>
      </w:tr>
      <w:tr w:rsidR="002C4BEC" w14:paraId="4BFB6C57" w14:textId="77777777" w:rsidTr="00CA596D">
        <w:trPr>
          <w:trHeight w:val="39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A0C0D8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</w:rPr>
            </w:pPr>
            <w:r w:rsidRPr="00DA7761">
              <w:rPr>
                <w:rFonts w:ascii="Times New Roman" w:hAnsi="Times New Roman" w:cs="Times New Roman"/>
              </w:rPr>
              <w:t>I84V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12DED6" w14:textId="77777777" w:rsidR="002C4BEC" w:rsidRPr="00076FAD" w:rsidRDefault="002C4BEC" w:rsidP="00CA596D">
            <w:pPr>
              <w:jc w:val="center"/>
              <w:rPr>
                <w:sz w:val="22"/>
                <w:szCs w:val="22"/>
              </w:rPr>
            </w:pPr>
            <w:r w:rsidRPr="00076FAD">
              <w:rPr>
                <w:sz w:val="22"/>
                <w:szCs w:val="22"/>
              </w:rPr>
              <w:t>655640</w:t>
            </w:r>
          </w:p>
        </w:tc>
      </w:tr>
      <w:tr w:rsidR="002C4BEC" w14:paraId="703292F2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07783315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C220Y</w:t>
            </w:r>
          </w:p>
        </w:tc>
        <w:tc>
          <w:tcPr>
            <w:tcW w:w="6242" w:type="dxa"/>
            <w:shd w:val="clear" w:color="auto" w:fill="FFFFFF" w:themeFill="background1"/>
          </w:tcPr>
          <w:p w14:paraId="294C53AB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1334823</w:t>
            </w:r>
          </w:p>
        </w:tc>
      </w:tr>
      <w:tr w:rsidR="002C4BEC" w14:paraId="5EF0DA5B" w14:textId="77777777" w:rsidTr="00CA596D">
        <w:trPr>
          <w:trHeight w:val="304"/>
        </w:trPr>
        <w:tc>
          <w:tcPr>
            <w:tcW w:w="2552" w:type="dxa"/>
            <w:shd w:val="clear" w:color="auto" w:fill="FFFFFF" w:themeFill="background1"/>
          </w:tcPr>
          <w:p w14:paraId="5F3C4739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L226P</w:t>
            </w:r>
          </w:p>
        </w:tc>
        <w:tc>
          <w:tcPr>
            <w:tcW w:w="6242" w:type="dxa"/>
            <w:shd w:val="clear" w:color="auto" w:fill="FFFFFF" w:themeFill="background1"/>
          </w:tcPr>
          <w:p w14:paraId="2685328C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423383</w:t>
            </w:r>
          </w:p>
        </w:tc>
      </w:tr>
      <w:tr w:rsidR="002C4BEC" w14:paraId="09D31AC2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58F5C96C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K381R</w:t>
            </w:r>
          </w:p>
        </w:tc>
        <w:tc>
          <w:tcPr>
            <w:tcW w:w="6242" w:type="dxa"/>
            <w:shd w:val="clear" w:color="auto" w:fill="FFFFFF" w:themeFill="background1"/>
          </w:tcPr>
          <w:p w14:paraId="683D1171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1306787</w:t>
            </w:r>
          </w:p>
        </w:tc>
      </w:tr>
      <w:tr w:rsidR="002C4BEC" w14:paraId="08FC4CD2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02B63DE0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P409R</w:t>
            </w:r>
          </w:p>
        </w:tc>
        <w:tc>
          <w:tcPr>
            <w:tcW w:w="6242" w:type="dxa"/>
            <w:shd w:val="clear" w:color="auto" w:fill="FFFFFF" w:themeFill="background1"/>
          </w:tcPr>
          <w:p w14:paraId="24707319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593400</w:t>
            </w:r>
          </w:p>
        </w:tc>
      </w:tr>
      <w:tr w:rsidR="002C4BEC" w14:paraId="42FC93F0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521BCA63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R418H</w:t>
            </w:r>
          </w:p>
        </w:tc>
        <w:tc>
          <w:tcPr>
            <w:tcW w:w="6242" w:type="dxa"/>
            <w:shd w:val="clear" w:color="auto" w:fill="FFFFFF" w:themeFill="background1"/>
          </w:tcPr>
          <w:p w14:paraId="0F30175A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218770</w:t>
            </w:r>
          </w:p>
        </w:tc>
      </w:tr>
      <w:tr w:rsidR="002C4BEC" w14:paraId="38FAFB55" w14:textId="77777777" w:rsidTr="00CA596D">
        <w:trPr>
          <w:trHeight w:val="304"/>
        </w:trPr>
        <w:tc>
          <w:tcPr>
            <w:tcW w:w="2552" w:type="dxa"/>
            <w:shd w:val="clear" w:color="auto" w:fill="FFFFFF" w:themeFill="background1"/>
          </w:tcPr>
          <w:p w14:paraId="6EC43986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K475R</w:t>
            </w:r>
          </w:p>
        </w:tc>
        <w:tc>
          <w:tcPr>
            <w:tcW w:w="6242" w:type="dxa"/>
            <w:shd w:val="clear" w:color="auto" w:fill="FFFFFF" w:themeFill="background1"/>
          </w:tcPr>
          <w:p w14:paraId="78DFB3A0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931969</w:t>
            </w:r>
          </w:p>
        </w:tc>
      </w:tr>
      <w:tr w:rsidR="002C4BEC" w14:paraId="7AC73BE8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0F88CF9D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R601P</w:t>
            </w:r>
          </w:p>
        </w:tc>
        <w:tc>
          <w:tcPr>
            <w:tcW w:w="6242" w:type="dxa"/>
            <w:shd w:val="clear" w:color="auto" w:fill="FFFFFF" w:themeFill="background1"/>
          </w:tcPr>
          <w:p w14:paraId="0E916473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1507502</w:t>
            </w:r>
          </w:p>
        </w:tc>
      </w:tr>
      <w:tr w:rsidR="002C4BEC" w14:paraId="1FF8A000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485232F5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R890W</w:t>
            </w:r>
          </w:p>
        </w:tc>
        <w:tc>
          <w:tcPr>
            <w:tcW w:w="6242" w:type="dxa"/>
            <w:shd w:val="clear" w:color="auto" w:fill="FFFFFF" w:themeFill="background1"/>
          </w:tcPr>
          <w:p w14:paraId="1479CEA1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850032</w:t>
            </w:r>
          </w:p>
        </w:tc>
      </w:tr>
      <w:tr w:rsidR="002C4BEC" w14:paraId="2EC0DA75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201EEB9B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G911D</w:t>
            </w:r>
          </w:p>
        </w:tc>
        <w:tc>
          <w:tcPr>
            <w:tcW w:w="6242" w:type="dxa"/>
            <w:shd w:val="clear" w:color="auto" w:fill="FFFFFF" w:themeFill="background1"/>
          </w:tcPr>
          <w:p w14:paraId="5D415759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https://onlinelibrary.wiley.com/doi/full/10.1002/ajmg.a.37066</w:t>
            </w:r>
          </w:p>
        </w:tc>
      </w:tr>
      <w:tr w:rsidR="002C4BEC" w14:paraId="04BF7CD4" w14:textId="77777777" w:rsidTr="00CA596D">
        <w:trPr>
          <w:trHeight w:val="304"/>
        </w:trPr>
        <w:tc>
          <w:tcPr>
            <w:tcW w:w="2552" w:type="dxa"/>
            <w:shd w:val="clear" w:color="auto" w:fill="FFFFFF" w:themeFill="background1"/>
          </w:tcPr>
          <w:p w14:paraId="37898E46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S950K</w:t>
            </w:r>
          </w:p>
        </w:tc>
        <w:tc>
          <w:tcPr>
            <w:tcW w:w="6242" w:type="dxa"/>
            <w:shd w:val="clear" w:color="auto" w:fill="FFFFFF" w:themeFill="background1"/>
          </w:tcPr>
          <w:p w14:paraId="3323F01E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423567</w:t>
            </w:r>
          </w:p>
        </w:tc>
      </w:tr>
      <w:tr w:rsidR="002C4BEC" w14:paraId="141FBF0E" w14:textId="77777777" w:rsidTr="00CA596D">
        <w:trPr>
          <w:trHeight w:val="321"/>
        </w:trPr>
        <w:tc>
          <w:tcPr>
            <w:tcW w:w="2552" w:type="dxa"/>
            <w:shd w:val="clear" w:color="auto" w:fill="FFFFFF" w:themeFill="background1"/>
          </w:tcPr>
          <w:p w14:paraId="412480E5" w14:textId="77777777" w:rsidR="002C4BEC" w:rsidRPr="00DA7761" w:rsidRDefault="002C4BEC" w:rsidP="00CA59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61">
              <w:rPr>
                <w:rFonts w:ascii="Times New Roman" w:hAnsi="Times New Roman" w:cs="Times New Roman"/>
                <w:sz w:val="22"/>
                <w:szCs w:val="22"/>
              </w:rPr>
              <w:t>V995G</w:t>
            </w:r>
          </w:p>
        </w:tc>
        <w:tc>
          <w:tcPr>
            <w:tcW w:w="6242" w:type="dxa"/>
            <w:shd w:val="clear" w:color="auto" w:fill="FFFFFF" w:themeFill="background1"/>
          </w:tcPr>
          <w:p w14:paraId="3071ADA7" w14:textId="77777777" w:rsidR="002C4BEC" w:rsidRPr="00DA7761" w:rsidRDefault="002C4BEC" w:rsidP="00CA596D">
            <w:pPr>
              <w:jc w:val="center"/>
              <w:rPr>
                <w:sz w:val="22"/>
                <w:szCs w:val="22"/>
              </w:rPr>
            </w:pPr>
            <w:r w:rsidRPr="00DA7761">
              <w:rPr>
                <w:sz w:val="22"/>
                <w:szCs w:val="22"/>
              </w:rPr>
              <w:t>1370536</w:t>
            </w:r>
          </w:p>
        </w:tc>
      </w:tr>
    </w:tbl>
    <w:p w14:paraId="20F13855" w14:textId="77777777" w:rsidR="002C4BEC" w:rsidRDefault="002C4BEC" w:rsidP="002C4BEC">
      <w:pPr>
        <w:rPr>
          <w:b/>
          <w:sz w:val="22"/>
          <w:szCs w:val="22"/>
        </w:rPr>
      </w:pPr>
    </w:p>
    <w:p w14:paraId="610AC9DA" w14:textId="77777777" w:rsidR="002C4BEC" w:rsidRDefault="002C4BEC" w:rsidP="002C4BEC">
      <w:pPr>
        <w:rPr>
          <w:b/>
          <w:sz w:val="22"/>
          <w:szCs w:val="22"/>
        </w:rPr>
      </w:pPr>
    </w:p>
    <w:p w14:paraId="75EE9A24" w14:textId="77777777" w:rsidR="002C4BEC" w:rsidRDefault="002C4BEC" w:rsidP="002C4BEC">
      <w:pPr>
        <w:rPr>
          <w:b/>
          <w:color w:val="FF0000"/>
          <w:sz w:val="22"/>
          <w:szCs w:val="22"/>
        </w:rPr>
      </w:pPr>
    </w:p>
    <w:p w14:paraId="5D9C5123" w14:textId="77777777" w:rsidR="002C4BEC" w:rsidRDefault="002C4BEC" w:rsidP="002C4BEC">
      <w:pPr>
        <w:rPr>
          <w:b/>
          <w:color w:val="FF0000"/>
          <w:sz w:val="22"/>
          <w:szCs w:val="22"/>
        </w:rPr>
      </w:pPr>
    </w:p>
    <w:p w14:paraId="57579D95" w14:textId="77777777" w:rsidR="00916CA8" w:rsidRDefault="002C4BEC">
      <w:bookmarkStart w:id="0" w:name="_GoBack"/>
      <w:bookmarkEnd w:id="0"/>
    </w:p>
    <w:sectPr w:rsidR="00916CA8" w:rsidSect="00B11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BEC"/>
    <w:rsid w:val="000369E7"/>
    <w:rsid w:val="0009417B"/>
    <w:rsid w:val="000948D6"/>
    <w:rsid w:val="000D428C"/>
    <w:rsid w:val="000E197D"/>
    <w:rsid w:val="00137626"/>
    <w:rsid w:val="00147AD9"/>
    <w:rsid w:val="00184376"/>
    <w:rsid w:val="001C1471"/>
    <w:rsid w:val="001D64A1"/>
    <w:rsid w:val="001E5E63"/>
    <w:rsid w:val="002213AB"/>
    <w:rsid w:val="002934E9"/>
    <w:rsid w:val="002C4BEC"/>
    <w:rsid w:val="002F03AA"/>
    <w:rsid w:val="002F6D61"/>
    <w:rsid w:val="0036706E"/>
    <w:rsid w:val="003A6BAE"/>
    <w:rsid w:val="003C7EE3"/>
    <w:rsid w:val="003D19D9"/>
    <w:rsid w:val="003D4218"/>
    <w:rsid w:val="003F23C4"/>
    <w:rsid w:val="00406A9F"/>
    <w:rsid w:val="00412E26"/>
    <w:rsid w:val="00425584"/>
    <w:rsid w:val="00425FB5"/>
    <w:rsid w:val="004335C5"/>
    <w:rsid w:val="004D2D42"/>
    <w:rsid w:val="004E5F91"/>
    <w:rsid w:val="00515DED"/>
    <w:rsid w:val="00523AC3"/>
    <w:rsid w:val="005D3E8D"/>
    <w:rsid w:val="005D65D6"/>
    <w:rsid w:val="00600983"/>
    <w:rsid w:val="00822116"/>
    <w:rsid w:val="008366AB"/>
    <w:rsid w:val="0086430E"/>
    <w:rsid w:val="008B6A7D"/>
    <w:rsid w:val="008E4455"/>
    <w:rsid w:val="009106CE"/>
    <w:rsid w:val="009167EC"/>
    <w:rsid w:val="00950E57"/>
    <w:rsid w:val="00986CA6"/>
    <w:rsid w:val="00A415A5"/>
    <w:rsid w:val="00B114CB"/>
    <w:rsid w:val="00B22B4E"/>
    <w:rsid w:val="00B24B00"/>
    <w:rsid w:val="00B603ED"/>
    <w:rsid w:val="00B90680"/>
    <w:rsid w:val="00BA7410"/>
    <w:rsid w:val="00BB7C2E"/>
    <w:rsid w:val="00BD1EF9"/>
    <w:rsid w:val="00BF0EDB"/>
    <w:rsid w:val="00C221DD"/>
    <w:rsid w:val="00CE0686"/>
    <w:rsid w:val="00D10B09"/>
    <w:rsid w:val="00DA4DA8"/>
    <w:rsid w:val="00DB53FB"/>
    <w:rsid w:val="00DC74EA"/>
    <w:rsid w:val="00DE6D5F"/>
    <w:rsid w:val="00E277AB"/>
    <w:rsid w:val="00E73764"/>
    <w:rsid w:val="00E86E2A"/>
    <w:rsid w:val="00EB7F79"/>
    <w:rsid w:val="00EE02C0"/>
    <w:rsid w:val="00EE7B0D"/>
    <w:rsid w:val="00EF0795"/>
    <w:rsid w:val="00F17494"/>
    <w:rsid w:val="00F22387"/>
    <w:rsid w:val="00F545D9"/>
    <w:rsid w:val="00F6434D"/>
    <w:rsid w:val="00F71068"/>
    <w:rsid w:val="00F94CD5"/>
    <w:rsid w:val="00F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F7BB5"/>
  <w15:chartTrackingRefBased/>
  <w15:docId w15:val="{21A0B492-B030-E544-AED9-95BBB536B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B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C4BEC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tlanta</dc:creator>
  <cp:keywords/>
  <dc:description/>
  <cp:lastModifiedBy>COOK Atlanta</cp:lastModifiedBy>
  <cp:revision>1</cp:revision>
  <dcterms:created xsi:type="dcterms:W3CDTF">2022-12-19T09:08:00Z</dcterms:created>
  <dcterms:modified xsi:type="dcterms:W3CDTF">2022-12-19T09:08:00Z</dcterms:modified>
</cp:coreProperties>
</file>